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="-289" w:tblpY="488"/>
        <w:tblW w:w="153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3980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7F6A5B" w:rsidRPr="00D61F9B" w:rsidTr="00B7628C">
        <w:trPr>
          <w:trHeight w:val="280"/>
        </w:trPr>
        <w:tc>
          <w:tcPr>
            <w:tcW w:w="15315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B7628C" w:rsidRDefault="00B7628C" w:rsidP="00B762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762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Additional file 4: </w:t>
            </w:r>
            <w:r w:rsidR="007F6A5B" w:rsidRPr="00B762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able S4</w:t>
            </w:r>
            <w:r w:rsidRPr="00B762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.</w:t>
            </w:r>
            <w:r w:rsidR="007F6A5B" w:rsidRPr="00B762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7F6A5B" w:rsidRPr="00B76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Up to 72-hour mortality rates in susceptible populations of </w:t>
            </w:r>
            <w:r w:rsidR="007F6A5B" w:rsidRPr="00B762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CH"/>
              </w:rPr>
              <w:t>Anopheles gambiae</w:t>
            </w:r>
            <w:r w:rsidR="007F6A5B" w:rsidRPr="00B76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="007F6A5B" w:rsidRPr="00B76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s.s.</w:t>
            </w:r>
            <w:proofErr w:type="spellEnd"/>
            <w:r w:rsidR="007F6A5B" w:rsidRPr="00B76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(Kisumu strain) exposed to long-lasting insecticidal nets using tunnel tests before and after the experimental hut trial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aramete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Summary d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Untreated net (contro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0A52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Dual </w:t>
            </w:r>
            <w:r w:rsidR="009D65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A</w:t>
            </w:r>
            <w:r w:rsidR="009D65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)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un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0A52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Dual </w:t>
            </w:r>
            <w:r w:rsidR="009D65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B</w:t>
            </w:r>
            <w:r w:rsidR="009D65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)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un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0A52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Dual </w:t>
            </w:r>
            <w:r w:rsidR="009D65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(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B</w:t>
            </w:r>
            <w:r w:rsidR="009D65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)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3.0 </w:t>
            </w:r>
            <w:r w:rsidR="008D33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un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3.0 </w:t>
            </w:r>
            <w:r w:rsidR="008D33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   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2.0 </w:t>
            </w:r>
            <w:r w:rsidR="008D33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un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2.0 </w:t>
            </w:r>
            <w:r w:rsidR="008D33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   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washed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After hut trial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Immediate (15-hour) mortality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15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15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.7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our mortality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24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24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.7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our mortality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48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48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.7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our mortality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72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72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.7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After hut trial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Immediate (15-hour) mortality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15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15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.1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our mortality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24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24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.1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our mortality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48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48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.1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our mortality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72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0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72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.1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1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0.0 ± 0.0</w:t>
            </w:r>
          </w:p>
        </w:tc>
      </w:tr>
      <w:tr w:rsidR="007F6A5B" w:rsidRPr="00D61F9B" w:rsidTr="00B7628C">
        <w:trPr>
          <w:trHeight w:val="280"/>
        </w:trPr>
        <w:tc>
          <w:tcPr>
            <w:tcW w:w="1531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A5B" w:rsidRPr="00D61F9B" w:rsidRDefault="007F6A5B" w:rsidP="007F6A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%: percentage, h: hour, SEM: standard error of the mean. Each washed net sample </w:t>
            </w:r>
            <w:proofErr w:type="gram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was washed</w:t>
            </w:r>
            <w:proofErr w:type="gram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20 times. A total number of 500 females of </w:t>
            </w:r>
            <w:r w:rsidRPr="00D61F9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de-CH"/>
              </w:rPr>
              <w:t>An. gambiae</w:t>
            </w: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s.s.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Kisumu strain </w:t>
            </w:r>
            <w:proofErr w:type="gram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were tested</w:t>
            </w:r>
            <w:proofErr w:type="gram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per net sample.</w:t>
            </w:r>
          </w:p>
        </w:tc>
      </w:tr>
    </w:tbl>
    <w:p w:rsidR="00A46E3C" w:rsidRPr="00673730" w:rsidRDefault="00A46E3C" w:rsidP="00A46E3C">
      <w:pPr>
        <w:spacing w:after="0"/>
        <w:jc w:val="center"/>
        <w:rPr>
          <w:rFonts w:ascii="Times New Roman" w:hAnsi="Times New Roman"/>
          <w:b/>
          <w:sz w:val="32"/>
          <w:szCs w:val="32"/>
          <w:lang w:eastAsia="de-CH"/>
        </w:rPr>
      </w:pPr>
    </w:p>
    <w:sectPr w:rsidR="00A46E3C" w:rsidRPr="00673730" w:rsidSect="00B76BF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BF0"/>
    <w:rsid w:val="000230D4"/>
    <w:rsid w:val="0004197F"/>
    <w:rsid w:val="0005543E"/>
    <w:rsid w:val="000A521D"/>
    <w:rsid w:val="000B2EE1"/>
    <w:rsid w:val="000D75A0"/>
    <w:rsid w:val="001A2D56"/>
    <w:rsid w:val="002A4923"/>
    <w:rsid w:val="002A745D"/>
    <w:rsid w:val="00305DB6"/>
    <w:rsid w:val="0033226C"/>
    <w:rsid w:val="003B643C"/>
    <w:rsid w:val="003C425A"/>
    <w:rsid w:val="004F0E15"/>
    <w:rsid w:val="005621EA"/>
    <w:rsid w:val="00572E55"/>
    <w:rsid w:val="00673730"/>
    <w:rsid w:val="0069328C"/>
    <w:rsid w:val="00756888"/>
    <w:rsid w:val="007C3158"/>
    <w:rsid w:val="007C5230"/>
    <w:rsid w:val="007E330D"/>
    <w:rsid w:val="007F48CF"/>
    <w:rsid w:val="007F6A5B"/>
    <w:rsid w:val="0083710A"/>
    <w:rsid w:val="00837133"/>
    <w:rsid w:val="008D33B0"/>
    <w:rsid w:val="009D65DD"/>
    <w:rsid w:val="009E4D68"/>
    <w:rsid w:val="00A46E3C"/>
    <w:rsid w:val="00AB7D5E"/>
    <w:rsid w:val="00B64C26"/>
    <w:rsid w:val="00B70C9D"/>
    <w:rsid w:val="00B7628C"/>
    <w:rsid w:val="00B76BF0"/>
    <w:rsid w:val="00B80B85"/>
    <w:rsid w:val="00B870EF"/>
    <w:rsid w:val="00B913E1"/>
    <w:rsid w:val="00BB01B3"/>
    <w:rsid w:val="00C54A73"/>
    <w:rsid w:val="00D40F70"/>
    <w:rsid w:val="00D82307"/>
    <w:rsid w:val="00EA4F76"/>
    <w:rsid w:val="00EB5C1A"/>
    <w:rsid w:val="00EC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A3B974"/>
  <w15:chartTrackingRefBased/>
  <w15:docId w15:val="{7BA170E4-BA96-4FE9-885A-E8C6F778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7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2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6</cp:revision>
  <dcterms:created xsi:type="dcterms:W3CDTF">2022-12-23T14:01:00Z</dcterms:created>
  <dcterms:modified xsi:type="dcterms:W3CDTF">2022-12-23T14:10:00Z</dcterms:modified>
</cp:coreProperties>
</file>